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4ACF4" w14:textId="77777777" w:rsidR="007D0B7B" w:rsidRDefault="007D0B7B" w:rsidP="007D0B7B">
      <w:pPr>
        <w:rPr>
          <w:rFonts w:ascii="Times New Roman" w:hAnsi="Times New Roman" w:cs="Times New Roman"/>
          <w:b/>
          <w:bCs/>
          <w:szCs w:val="24"/>
        </w:rPr>
      </w:pPr>
    </w:p>
    <w:p w14:paraId="6AEE047C" w14:textId="1BB39334" w:rsidR="00A33969" w:rsidRDefault="00A33969"/>
    <w:p w14:paraId="136DEDAE" w14:textId="7B4C9D2C" w:rsidR="007D0B7B" w:rsidRPr="00340EBC" w:rsidRDefault="00C8390B" w:rsidP="007D0B7B">
      <w:pPr>
        <w:spacing w:line="360" w:lineRule="auto"/>
        <w:jc w:val="thaiDistribute"/>
        <w:rPr>
          <w:rFonts w:ascii="Times New Roman" w:hAnsi="Times New Roman" w:cs="Times New Roman"/>
          <w:szCs w:val="24"/>
          <w:cs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</w:rPr>
        <w:t>Table S</w:t>
      </w:r>
      <w:r w:rsidR="007D0B7B" w:rsidRPr="00340EBC">
        <w:rPr>
          <w:rFonts w:ascii="Times New Roman" w:eastAsia="Times New Roman" w:hAnsi="Times New Roman" w:cs="Times New Roman"/>
          <w:b/>
          <w:color w:val="000000"/>
          <w:szCs w:val="24"/>
        </w:rPr>
        <w:t>1</w:t>
      </w:r>
      <w:r w:rsidR="007D0B7B">
        <w:rPr>
          <w:rFonts w:ascii="Times New Roman" w:eastAsia="Times New Roman" w:hAnsi="Times New Roman" w:cs="Times New Roman"/>
          <w:b/>
          <w:color w:val="000000"/>
          <w:szCs w:val="24"/>
        </w:rPr>
        <w:t>.</w:t>
      </w:r>
      <w:r w:rsidR="007D0B7B" w:rsidRPr="00340EBC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</w:t>
      </w:r>
      <w:r w:rsidR="007D0B7B" w:rsidRPr="00340EBC">
        <w:rPr>
          <w:rFonts w:ascii="Times New Roman" w:eastAsia="Times New Roman" w:hAnsi="Times New Roman" w:cs="Times New Roman"/>
          <w:color w:val="000000"/>
          <w:szCs w:val="24"/>
        </w:rPr>
        <w:t xml:space="preserve">Weight of the Thai </w:t>
      </w:r>
      <w:r w:rsidR="00050C47">
        <w:rPr>
          <w:rFonts w:ascii="Times New Roman" w:eastAsia="Times New Roman" w:hAnsi="Times New Roman" w:cs="Times New Roman"/>
          <w:color w:val="000000"/>
          <w:szCs w:val="24"/>
        </w:rPr>
        <w:t>A</w:t>
      </w:r>
      <w:r w:rsidR="007D0B7B" w:rsidRPr="00340EBC">
        <w:rPr>
          <w:rFonts w:ascii="Times New Roman" w:eastAsia="Times New Roman" w:hAnsi="Times New Roman" w:cs="Times New Roman"/>
          <w:color w:val="000000"/>
          <w:szCs w:val="24"/>
        </w:rPr>
        <w:t>ssam tea extracts</w:t>
      </w:r>
      <w:r w:rsidR="007D0B7B" w:rsidRPr="00340EBC">
        <w:rPr>
          <w:rFonts w:ascii="Times New Roman" w:eastAsia="Times New Roman" w:hAnsi="Times New Roman" w:cs="Times New Roman"/>
          <w:color w:val="000000"/>
          <w:szCs w:val="24"/>
          <w:cs/>
        </w:rPr>
        <w:t xml:space="preserve">. </w:t>
      </w:r>
    </w:p>
    <w:tbl>
      <w:tblPr>
        <w:tblW w:w="91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952"/>
        <w:gridCol w:w="1985"/>
        <w:gridCol w:w="1625"/>
        <w:gridCol w:w="1701"/>
      </w:tblGrid>
      <w:tr w:rsidR="007D0B7B" w:rsidRPr="00340EBC" w14:paraId="2CE09810" w14:textId="77777777" w:rsidTr="00A678DE">
        <w:trPr>
          <w:trHeight w:val="716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3E1C8" w14:textId="77777777" w:rsidR="007D0B7B" w:rsidRPr="00340EBC" w:rsidRDefault="007D0B7B" w:rsidP="00A678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40EBC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Samples </w:t>
            </w:r>
          </w:p>
        </w:tc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39B0FC" w14:textId="77777777" w:rsidR="007D0B7B" w:rsidRPr="00C45C2F" w:rsidRDefault="007D0B7B" w:rsidP="00A678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Weight of dried</w:t>
            </w:r>
          </w:p>
          <w:p w14:paraId="1E47B301" w14:textId="2D888EF1" w:rsidR="007D0B7B" w:rsidRPr="00C45C2F" w:rsidRDefault="007D0B7B" w:rsidP="00A678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tea leaves </w:t>
            </w:r>
            <w:r w:rsidRPr="00C45C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cs/>
              </w:rPr>
              <w:t>(</w:t>
            </w: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</w:t>
            </w:r>
            <w:r w:rsidRPr="00C45C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cs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ADFCA" w14:textId="77777777" w:rsidR="007D0B7B" w:rsidRPr="00C45C2F" w:rsidRDefault="007D0B7B" w:rsidP="00A678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Weight of crude</w:t>
            </w:r>
          </w:p>
          <w:p w14:paraId="19582B97" w14:textId="6AE07782" w:rsidR="007D0B7B" w:rsidRPr="00C45C2F" w:rsidRDefault="007D0B7B" w:rsidP="00A678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extract </w:t>
            </w:r>
            <w:r w:rsidRPr="00C45C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cs/>
              </w:rPr>
              <w:t>(</w:t>
            </w: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</w:t>
            </w:r>
            <w:r w:rsidRPr="00C45C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cs/>
              </w:rPr>
              <w:t>)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8D0636" w14:textId="4055ACC3" w:rsidR="007D0B7B" w:rsidRPr="00C45C2F" w:rsidRDefault="007D0B7B" w:rsidP="00A678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 xml:space="preserve">Weight after drying </w:t>
            </w:r>
            <w:r w:rsidRPr="00C45C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cs/>
              </w:rPr>
              <w:t>(</w:t>
            </w:r>
            <w:r w:rsidRPr="00C45C2F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</w:t>
            </w:r>
            <w:r w:rsidRPr="00C45C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cs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3434F6" w14:textId="77777777" w:rsidR="007D0B7B" w:rsidRPr="00340EBC" w:rsidRDefault="007D0B7B" w:rsidP="00A678D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40EB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cs/>
              </w:rPr>
              <w:t>%</w:t>
            </w:r>
            <w:r w:rsidRPr="00340EBC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Yield</w:t>
            </w:r>
          </w:p>
        </w:tc>
      </w:tr>
      <w:tr w:rsidR="007D0B7B" w:rsidRPr="00340EBC" w14:paraId="38FEB9EF" w14:textId="77777777" w:rsidTr="00A678DE"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3F36575C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UAEFD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340EBC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52" w:type="dxa"/>
            <w:tcBorders>
              <w:top w:val="single" w:sz="4" w:space="0" w:color="000000"/>
              <w:bottom w:val="nil"/>
            </w:tcBorders>
            <w:vAlign w:val="center"/>
          </w:tcPr>
          <w:p w14:paraId="22C22B15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0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53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85" w:type="dxa"/>
            <w:tcBorders>
              <w:top w:val="single" w:sz="4" w:space="0" w:color="000000"/>
              <w:bottom w:val="nil"/>
            </w:tcBorders>
            <w:vAlign w:val="center"/>
          </w:tcPr>
          <w:p w14:paraId="0DFB831F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29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94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88</w:t>
            </w:r>
          </w:p>
        </w:tc>
        <w:tc>
          <w:tcPr>
            <w:tcW w:w="1625" w:type="dxa"/>
            <w:tcBorders>
              <w:top w:val="single" w:sz="4" w:space="0" w:color="000000"/>
              <w:bottom w:val="nil"/>
            </w:tcBorders>
            <w:vAlign w:val="center"/>
          </w:tcPr>
          <w:p w14:paraId="04E20279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1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18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vAlign w:val="center"/>
          </w:tcPr>
          <w:p w14:paraId="6D859700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1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12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32</w:t>
            </w:r>
          </w:p>
        </w:tc>
      </w:tr>
      <w:tr w:rsidR="007D0B7B" w:rsidRPr="00340EBC" w14:paraId="713DAEA6" w14:textId="77777777" w:rsidTr="00A678D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E50F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UAESD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340EBC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451F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0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23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737A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3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05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8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F886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4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51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E10D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4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47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67</w:t>
            </w:r>
          </w:p>
        </w:tc>
      </w:tr>
      <w:tr w:rsidR="007D0B7B" w:rsidRPr="00340EBC" w14:paraId="762ADB21" w14:textId="77777777" w:rsidTr="00A678D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0AF7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UAEFD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340EBC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9EE3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0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62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5FA8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3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22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1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2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66CF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1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80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BE35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1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78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1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14</w:t>
            </w:r>
          </w:p>
        </w:tc>
      </w:tr>
      <w:tr w:rsidR="007D0B7B" w:rsidRPr="00340EBC" w14:paraId="7D40A28F" w14:textId="77777777" w:rsidTr="00A678D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8622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UAESD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340EBC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BE02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0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36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5600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29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69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20D5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4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75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5542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4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69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70</w:t>
            </w:r>
          </w:p>
        </w:tc>
      </w:tr>
      <w:tr w:rsidR="007D0B7B" w:rsidRPr="00340EBC" w14:paraId="00CEE262" w14:textId="77777777" w:rsidTr="00A678D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4322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UAEFD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340EBC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3A80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0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92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1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47D3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3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40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9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1EC8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1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93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89D0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1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82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1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01</w:t>
            </w:r>
          </w:p>
        </w:tc>
      </w:tr>
      <w:tr w:rsidR="007D0B7B" w:rsidRPr="00FB6472" w14:paraId="5E4D43E9" w14:textId="77777777" w:rsidTr="00A678DE">
        <w:tc>
          <w:tcPr>
            <w:tcW w:w="1843" w:type="dxa"/>
            <w:tcBorders>
              <w:top w:val="nil"/>
              <w:bottom w:val="single" w:sz="4" w:space="0" w:color="000000"/>
            </w:tcBorders>
            <w:vAlign w:val="center"/>
          </w:tcPr>
          <w:p w14:paraId="1BCF79C8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UAESD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-</w:t>
            </w:r>
            <w:r w:rsidRPr="00340EBC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952" w:type="dxa"/>
            <w:tcBorders>
              <w:top w:val="nil"/>
              <w:bottom w:val="single" w:sz="4" w:space="0" w:color="000000"/>
            </w:tcBorders>
            <w:vAlign w:val="center"/>
          </w:tcPr>
          <w:p w14:paraId="017FBFA2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00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58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1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05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vAlign w:val="center"/>
          </w:tcPr>
          <w:p w14:paraId="1CE75DE4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29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50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59</w:t>
            </w:r>
          </w:p>
        </w:tc>
        <w:tc>
          <w:tcPr>
            <w:tcW w:w="1625" w:type="dxa"/>
            <w:tcBorders>
              <w:top w:val="nil"/>
              <w:bottom w:val="single" w:sz="4" w:space="0" w:color="000000"/>
            </w:tcBorders>
            <w:vAlign w:val="center"/>
          </w:tcPr>
          <w:p w14:paraId="7309C037" w14:textId="77777777" w:rsidR="007D0B7B" w:rsidRPr="00340EBC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5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11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09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  <w:vAlign w:val="center"/>
          </w:tcPr>
          <w:p w14:paraId="581FFD82" w14:textId="77777777" w:rsidR="007D0B7B" w:rsidRPr="00FB6472" w:rsidRDefault="007D0B7B" w:rsidP="00A678DE">
            <w:pPr>
              <w:spacing w:before="240" w:line="360" w:lineRule="auto"/>
              <w:jc w:val="center"/>
              <w:rPr>
                <w:rFonts w:ascii="Times New Roman" w:hAnsi="Times New Roman" w:cs="Times New Roman"/>
              </w:rPr>
            </w:pPr>
            <w:r w:rsidRPr="00340EBC">
              <w:rPr>
                <w:rFonts w:ascii="Times New Roman" w:hAnsi="Times New Roman" w:cs="Times New Roman"/>
              </w:rPr>
              <w:t>15</w:t>
            </w:r>
            <w:r w:rsidRPr="00340EBC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340EBC">
              <w:rPr>
                <w:rFonts w:ascii="Times New Roman" w:hAnsi="Times New Roman" w:cs="Times New Roman"/>
              </w:rPr>
              <w:t xml:space="preserve">02 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± 0</w:t>
            </w:r>
            <w:r w:rsidRPr="00340EBC">
              <w:rPr>
                <w:rFonts w:ascii="Times New Roman" w:eastAsia="Times New Roman" w:hAnsi="Times New Roman" w:cs="Times New Roman"/>
                <w:color w:val="1A1A1A"/>
                <w:szCs w:val="24"/>
                <w:cs/>
              </w:rPr>
              <w:t>.</w:t>
            </w:r>
            <w:r w:rsidRPr="00340EBC">
              <w:rPr>
                <w:rFonts w:ascii="Times New Roman" w:eastAsia="Times New Roman" w:hAnsi="Times New Roman" w:cs="Times New Roman"/>
                <w:color w:val="1A1A1A"/>
              </w:rPr>
              <w:t>44</w:t>
            </w:r>
          </w:p>
        </w:tc>
      </w:tr>
    </w:tbl>
    <w:p w14:paraId="553319C2" w14:textId="5F0601CD" w:rsidR="007D0B7B" w:rsidRDefault="007D0B7B" w:rsidP="007D0B7B">
      <w:pPr>
        <w:jc w:val="thaiDistribute"/>
        <w:rPr>
          <w:rFonts w:ascii="Times New Roman" w:hAnsi="Times New Roman" w:cs="Times New Roman"/>
          <w:b/>
          <w:bCs/>
          <w:szCs w:val="24"/>
        </w:rPr>
      </w:pPr>
      <w:r w:rsidRPr="00340EBC">
        <w:rPr>
          <w:rFonts w:ascii="Times New Roman" w:hAnsi="Times New Roman" w:cs="Times New Roman"/>
          <w:szCs w:val="24"/>
        </w:rPr>
        <w:t>Each value is expressed as mean ± standard deviation from three independent samples</w:t>
      </w:r>
      <w:r w:rsidRPr="00340EBC">
        <w:rPr>
          <w:rFonts w:ascii="Times New Roman" w:hAnsi="Times New Roman" w:cs="Times New Roman"/>
          <w:szCs w:val="24"/>
          <w:cs/>
        </w:rPr>
        <w:t>.</w:t>
      </w:r>
    </w:p>
    <w:p w14:paraId="008364C3" w14:textId="77777777" w:rsidR="007D0B7B" w:rsidRDefault="007D0B7B"/>
    <w:p w14:paraId="363C7665" w14:textId="77777777" w:rsidR="007D0B7B" w:rsidRDefault="007D0B7B"/>
    <w:p w14:paraId="5A9E6F5E" w14:textId="77777777" w:rsidR="007D0B7B" w:rsidRDefault="007D0B7B"/>
    <w:p w14:paraId="63774DF3" w14:textId="77777777" w:rsidR="007D0B7B" w:rsidRDefault="007D0B7B"/>
    <w:p w14:paraId="6F50AE81" w14:textId="77777777" w:rsidR="007D0B7B" w:rsidRDefault="007D0B7B"/>
    <w:p w14:paraId="06BD10A8" w14:textId="77777777" w:rsidR="007D0B7B" w:rsidRDefault="007D0B7B"/>
    <w:p w14:paraId="673053B7" w14:textId="77777777" w:rsidR="007D0B7B" w:rsidRDefault="007D0B7B"/>
    <w:p w14:paraId="146A7C8A" w14:textId="77777777" w:rsidR="007D0B7B" w:rsidRDefault="007D0B7B"/>
    <w:p w14:paraId="147B63B7" w14:textId="77777777" w:rsidR="007D0B7B" w:rsidRDefault="007D0B7B"/>
    <w:p w14:paraId="7B13BB9B" w14:textId="77777777" w:rsidR="007D0B7B" w:rsidRDefault="007D0B7B"/>
    <w:p w14:paraId="11B169E9" w14:textId="77777777" w:rsidR="007D0B7B" w:rsidRDefault="007D0B7B"/>
    <w:p w14:paraId="430129AA" w14:textId="77777777" w:rsidR="007D0B7B" w:rsidRDefault="007D0B7B"/>
    <w:p w14:paraId="391C99E6" w14:textId="77777777" w:rsidR="007D0B7B" w:rsidRDefault="007D0B7B"/>
    <w:p w14:paraId="1A73FC9E" w14:textId="77777777" w:rsidR="007D0B7B" w:rsidRDefault="007D0B7B"/>
    <w:p w14:paraId="4C540A69" w14:textId="77777777" w:rsidR="007D0B7B" w:rsidRDefault="007D0B7B"/>
    <w:p w14:paraId="239D3E60" w14:textId="77777777" w:rsidR="007D0B7B" w:rsidRDefault="007D0B7B"/>
    <w:p w14:paraId="49626F81" w14:textId="77777777" w:rsidR="007D0B7B" w:rsidRDefault="007D0B7B"/>
    <w:p w14:paraId="57B4EA64" w14:textId="77777777" w:rsidR="007D0B7B" w:rsidRDefault="007D0B7B"/>
    <w:p w14:paraId="194EC078" w14:textId="77777777" w:rsidR="007D0B7B" w:rsidRDefault="007D0B7B"/>
    <w:p w14:paraId="47678454" w14:textId="77777777" w:rsidR="007D0B7B" w:rsidRDefault="007D0B7B"/>
    <w:p w14:paraId="3473348E" w14:textId="77777777" w:rsidR="007D0B7B" w:rsidRDefault="007D0B7B"/>
    <w:p w14:paraId="10942903" w14:textId="77777777" w:rsidR="007D0B7B" w:rsidRDefault="007D0B7B"/>
    <w:p w14:paraId="61F276A7" w14:textId="77777777" w:rsidR="007D0B7B" w:rsidRDefault="007D0B7B"/>
    <w:p w14:paraId="0E39DDE1" w14:textId="77777777" w:rsidR="007D0B7B" w:rsidRDefault="007D0B7B"/>
    <w:p w14:paraId="251AF747" w14:textId="77777777" w:rsidR="007D0B7B" w:rsidRDefault="007D0B7B"/>
    <w:p w14:paraId="11D74FA4" w14:textId="77777777" w:rsidR="007D0B7B" w:rsidRDefault="007D0B7B"/>
    <w:p w14:paraId="3A4F8011" w14:textId="77777777" w:rsidR="007D0B7B" w:rsidRDefault="007D0B7B">
      <w:pPr>
        <w:sectPr w:rsidR="007D0B7B" w:rsidSect="007D0B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02809A" w14:textId="2BDE0D4F" w:rsidR="007D0B7B" w:rsidRPr="00FB6472" w:rsidRDefault="00C8390B" w:rsidP="007D0B7B">
      <w:pPr>
        <w:rPr>
          <w:rFonts w:ascii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</w:rPr>
        <w:lastRenderedPageBreak/>
        <w:t>Table S2.</w:t>
      </w:r>
      <w:r w:rsidRPr="00340EBC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</w:t>
      </w:r>
      <w:r w:rsidR="007D0B7B" w:rsidRPr="00340EBC">
        <w:rPr>
          <w:rFonts w:ascii="Times New Roman" w:eastAsia="Times New Roman" w:hAnsi="Times New Roman" w:cs="Times New Roman"/>
          <w:b/>
          <w:color w:val="000000"/>
          <w:szCs w:val="24"/>
        </w:rPr>
        <w:t xml:space="preserve"> </w:t>
      </w:r>
      <w:r w:rsidR="007D0B7B" w:rsidRPr="00FB6472">
        <w:rPr>
          <w:rFonts w:ascii="Times New Roman" w:hAnsi="Times New Roman" w:cs="Times New Roman"/>
          <w:szCs w:val="24"/>
        </w:rPr>
        <w:t xml:space="preserve">Retention time of catechins and caffeine </w:t>
      </w:r>
      <w:r w:rsidR="007D0B7B" w:rsidRPr="00FB6472">
        <w:rPr>
          <w:rFonts w:ascii="Times New Roman" w:eastAsia="Times New Roman" w:hAnsi="Times New Roman" w:cs="Times New Roman"/>
          <w:szCs w:val="24"/>
        </w:rPr>
        <w:t>from Thai Assam tea extract</w:t>
      </w:r>
      <w:r w:rsidR="007D0B7B" w:rsidRPr="00FB6472">
        <w:rPr>
          <w:rFonts w:ascii="Times New Roman" w:hAnsi="Times New Roman" w:cs="Times New Roman"/>
          <w:szCs w:val="24"/>
          <w:cs/>
        </w:rPr>
        <w:t xml:space="preserve">. </w:t>
      </w:r>
    </w:p>
    <w:p w14:paraId="600C5AE7" w14:textId="77777777" w:rsidR="007D0B7B" w:rsidRDefault="007D0B7B" w:rsidP="007D0B7B">
      <w:pPr>
        <w:jc w:val="thaiDistribute"/>
        <w:rPr>
          <w:rFonts w:ascii="Times New Roman" w:hAnsi="Times New Roman" w:cs="Times New Roman"/>
          <w:b/>
          <w:bCs/>
          <w:szCs w:val="24"/>
        </w:rPr>
      </w:pPr>
    </w:p>
    <w:p w14:paraId="0ECF441D" w14:textId="598409EF" w:rsidR="00435335" w:rsidRPr="00FB6472" w:rsidRDefault="00435335" w:rsidP="00435335">
      <w:pPr>
        <w:spacing w:line="360" w:lineRule="auto"/>
        <w:jc w:val="thaiDistribute"/>
        <w:rPr>
          <w:rFonts w:ascii="Times New Roman" w:eastAsia="Times New Roman" w:hAnsi="Times New Roman" w:cs="Times New Roman"/>
        </w:rPr>
      </w:pPr>
      <w:r w:rsidRPr="00FB6472">
        <w:rPr>
          <w:rFonts w:ascii="Times New Roman" w:hAnsi="Times New Roman" w:cs="Times New Roman"/>
          <w:szCs w:val="24"/>
        </w:rPr>
        <w:t>Each value is expressed as mean ± standard deviation</w:t>
      </w:r>
      <w:r w:rsidRPr="00FB6472">
        <w:rPr>
          <w:rFonts w:ascii="Times New Roman" w:eastAsia="Times New Roman" w:hAnsi="Times New Roman" w:cs="Times New Roman"/>
          <w:szCs w:val="24"/>
          <w:cs/>
        </w:rPr>
        <w:t>.</w:t>
      </w:r>
      <w:r w:rsidRPr="00435335">
        <w:rPr>
          <w:rFonts w:ascii="Times New Roman" w:eastAsia="Times New Roman" w:hAnsi="Times New Roman" w:cs="Times New Roman"/>
        </w:rPr>
        <w:t xml:space="preserve"> </w:t>
      </w:r>
      <w:r w:rsidRPr="00340EBC">
        <w:rPr>
          <w:rFonts w:ascii="Times New Roman" w:eastAsia="Times New Roman" w:hAnsi="Times New Roman" w:cs="Times New Roman"/>
        </w:rPr>
        <w:t>GC</w:t>
      </w:r>
      <w:r w:rsidRPr="00340EBC">
        <w:rPr>
          <w:rFonts w:ascii="Times New Roman" w:hAnsi="Times New Roman" w:cs="Times New Roman"/>
          <w:szCs w:val="24"/>
        </w:rPr>
        <w:t>;</w:t>
      </w:r>
      <w:r w:rsidRPr="00340EBC">
        <w:rPr>
          <w:rFonts w:ascii="Times New Roman" w:eastAsia="Times New Roman" w:hAnsi="Times New Roman" w:cs="Times New Roman"/>
        </w:rPr>
        <w:t xml:space="preserve"> Gallocatechin, EGC; Epigallocatechin, C; Catechin, EC; Epicatechin, Epigallocatechin gallate; EGCG, CF; Caffeine, ECG; Epicatechin gallate, CG; Catechin gallate</w:t>
      </w:r>
      <w:r w:rsidRPr="00340EBC">
        <w:rPr>
          <w:rFonts w:ascii="Times New Roman" w:hAnsi="Times New Roman" w:cs="Times New Roman"/>
          <w:szCs w:val="24"/>
          <w:cs/>
        </w:rPr>
        <w:t>.</w:t>
      </w:r>
      <w:r w:rsidRPr="00FB6472">
        <w:rPr>
          <w:rFonts w:ascii="Times New Roman" w:hAnsi="Times New Roman" w:cs="Times New Roman"/>
          <w:szCs w:val="24"/>
          <w:cs/>
        </w:rPr>
        <w:t xml:space="preserve"> </w:t>
      </w:r>
    </w:p>
    <w:p w14:paraId="55082A48" w14:textId="4074BD04" w:rsidR="007D0B7B" w:rsidRDefault="007D0B7B" w:rsidP="007D0B7B">
      <w:pPr>
        <w:jc w:val="thaiDistribute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21"/>
        <w:tblpPr w:leftFromText="180" w:rightFromText="180" w:horzAnchor="margin" w:tblpXSpec="center" w:tblpY="658"/>
        <w:tblW w:w="14332" w:type="dxa"/>
        <w:tblLayout w:type="fixed"/>
        <w:tblLook w:val="04A0" w:firstRow="1" w:lastRow="0" w:firstColumn="1" w:lastColumn="0" w:noHBand="0" w:noVBand="1"/>
      </w:tblPr>
      <w:tblGrid>
        <w:gridCol w:w="1564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28"/>
      </w:tblGrid>
      <w:tr w:rsidR="007D0B7B" w:rsidRPr="00B32215" w14:paraId="24190A66" w14:textId="77777777" w:rsidTr="00A67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 w:val="restart"/>
            <w:vAlign w:val="center"/>
          </w:tcPr>
          <w:p w14:paraId="717AA92E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  <w:cs/>
              </w:rPr>
            </w:pPr>
            <w:r w:rsidRPr="00B32215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12768" w:type="dxa"/>
            <w:gridSpan w:val="9"/>
            <w:vAlign w:val="center"/>
          </w:tcPr>
          <w:p w14:paraId="09B94858" w14:textId="77777777" w:rsidR="007D0B7B" w:rsidRPr="00B32215" w:rsidRDefault="007D0B7B" w:rsidP="00A678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 xml:space="preserve">Retention Time </w:t>
            </w:r>
            <w:r w:rsidRPr="00B32215">
              <w:rPr>
                <w:rFonts w:ascii="Times New Roman" w:hAnsi="Times New Roman" w:cs="Times New Roman"/>
                <w:cs/>
              </w:rPr>
              <w:t>(</w:t>
            </w:r>
            <w:r w:rsidRPr="00B32215">
              <w:rPr>
                <w:rFonts w:ascii="Times New Roman" w:hAnsi="Times New Roman" w:cs="Times New Roman"/>
              </w:rPr>
              <w:t>min</w:t>
            </w:r>
            <w:r w:rsidRPr="00B32215">
              <w:rPr>
                <w:rFonts w:ascii="Times New Roman" w:hAnsi="Times New Roman" w:cs="Times New Roman"/>
                <w:cs/>
              </w:rPr>
              <w:t>)</w:t>
            </w:r>
          </w:p>
        </w:tc>
      </w:tr>
      <w:tr w:rsidR="007D0B7B" w:rsidRPr="00B32215" w14:paraId="67C1A40D" w14:textId="77777777" w:rsidTr="00A6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vAlign w:val="center"/>
          </w:tcPr>
          <w:p w14:paraId="6FB0A7E5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6725E8E9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GC</w:t>
            </w:r>
          </w:p>
        </w:tc>
        <w:tc>
          <w:tcPr>
            <w:tcW w:w="1417" w:type="dxa"/>
            <w:vAlign w:val="center"/>
          </w:tcPr>
          <w:p w14:paraId="34652210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EGC</w:t>
            </w:r>
          </w:p>
        </w:tc>
        <w:tc>
          <w:tcPr>
            <w:tcW w:w="1418" w:type="dxa"/>
            <w:vAlign w:val="center"/>
          </w:tcPr>
          <w:p w14:paraId="26D89D7A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417" w:type="dxa"/>
            <w:vAlign w:val="center"/>
          </w:tcPr>
          <w:p w14:paraId="5F1E06BE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EC</w:t>
            </w:r>
          </w:p>
        </w:tc>
        <w:tc>
          <w:tcPr>
            <w:tcW w:w="1418" w:type="dxa"/>
            <w:vAlign w:val="center"/>
          </w:tcPr>
          <w:p w14:paraId="1DF5946C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EGCG</w:t>
            </w:r>
          </w:p>
        </w:tc>
        <w:tc>
          <w:tcPr>
            <w:tcW w:w="1417" w:type="dxa"/>
            <w:vAlign w:val="center"/>
          </w:tcPr>
          <w:p w14:paraId="714BAE33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CF</w:t>
            </w:r>
          </w:p>
        </w:tc>
        <w:tc>
          <w:tcPr>
            <w:tcW w:w="1418" w:type="dxa"/>
            <w:vAlign w:val="center"/>
          </w:tcPr>
          <w:p w14:paraId="7F66D8DA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GCG</w:t>
            </w:r>
          </w:p>
        </w:tc>
        <w:tc>
          <w:tcPr>
            <w:tcW w:w="1417" w:type="dxa"/>
            <w:vAlign w:val="center"/>
          </w:tcPr>
          <w:p w14:paraId="279A2CD7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ECG</w:t>
            </w:r>
          </w:p>
        </w:tc>
        <w:tc>
          <w:tcPr>
            <w:tcW w:w="1428" w:type="dxa"/>
            <w:vAlign w:val="center"/>
          </w:tcPr>
          <w:p w14:paraId="60B70181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32215">
              <w:rPr>
                <w:rFonts w:ascii="Times New Roman" w:hAnsi="Times New Roman" w:cs="Times New Roman"/>
                <w:b/>
                <w:bCs/>
              </w:rPr>
              <w:t>CG</w:t>
            </w:r>
          </w:p>
        </w:tc>
      </w:tr>
      <w:tr w:rsidR="007D0B7B" w:rsidRPr="00B32215" w14:paraId="4E98497A" w14:textId="77777777" w:rsidTr="00A678D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Align w:val="center"/>
          </w:tcPr>
          <w:p w14:paraId="0ABF8009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>Standard Mix</w:t>
            </w:r>
          </w:p>
        </w:tc>
        <w:tc>
          <w:tcPr>
            <w:tcW w:w="1418" w:type="dxa"/>
            <w:vAlign w:val="center"/>
          </w:tcPr>
          <w:p w14:paraId="6F9F8FAA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71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57576804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6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8" w:type="dxa"/>
            <w:vAlign w:val="center"/>
          </w:tcPr>
          <w:p w14:paraId="4F3E33A6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937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20504B1D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56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8" w:type="dxa"/>
            <w:vAlign w:val="center"/>
          </w:tcPr>
          <w:p w14:paraId="435E48EA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3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13200763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46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8" w:type="dxa"/>
            <w:vAlign w:val="center"/>
          </w:tcPr>
          <w:p w14:paraId="4EC8144A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906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6CBF44FB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31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28" w:type="dxa"/>
            <w:vAlign w:val="center"/>
          </w:tcPr>
          <w:p w14:paraId="00C632D2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21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7D0B7B" w:rsidRPr="00B32215" w14:paraId="5280F196" w14:textId="77777777" w:rsidTr="00A6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Align w:val="center"/>
          </w:tcPr>
          <w:p w14:paraId="4347A716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>UAEFD</w:t>
            </w:r>
            <w:r w:rsidRPr="00B32215">
              <w:rPr>
                <w:rFonts w:ascii="Times New Roman" w:hAnsi="Times New Roman" w:cs="Times New Roman"/>
                <w:cs/>
              </w:rPr>
              <w:t>-</w:t>
            </w:r>
            <w:r w:rsidRPr="00B3221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418" w:type="dxa"/>
            <w:vAlign w:val="center"/>
          </w:tcPr>
          <w:p w14:paraId="2EE1CD29" w14:textId="77777777" w:rsidR="007D0B7B" w:rsidRPr="00B32215" w:rsidRDefault="007D0B7B" w:rsidP="00A678DE">
            <w:pPr>
              <w:spacing w:line="276" w:lineRule="auto"/>
              <w:ind w:right="3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5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27887364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47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8" w:type="dxa"/>
            <w:vAlign w:val="center"/>
          </w:tcPr>
          <w:p w14:paraId="38BF8078" w14:textId="77777777" w:rsidR="007D0B7B" w:rsidRPr="00B32215" w:rsidRDefault="007D0B7B" w:rsidP="00A678DE">
            <w:pPr>
              <w:spacing w:line="276" w:lineRule="auto"/>
              <w:ind w:right="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97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25B05DD4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517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8" w:type="dxa"/>
            <w:vAlign w:val="center"/>
          </w:tcPr>
          <w:p w14:paraId="7A0C4682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44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43F9E7C8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46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8" w:type="dxa"/>
            <w:vAlign w:val="center"/>
          </w:tcPr>
          <w:p w14:paraId="653DB58D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00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7" w:type="dxa"/>
            <w:vAlign w:val="center"/>
          </w:tcPr>
          <w:p w14:paraId="0B6AD085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1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28" w:type="dxa"/>
            <w:vAlign w:val="center"/>
          </w:tcPr>
          <w:p w14:paraId="1BCE402E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40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6</w:t>
            </w:r>
          </w:p>
        </w:tc>
      </w:tr>
      <w:tr w:rsidR="007D0B7B" w:rsidRPr="00B32215" w14:paraId="2479BDC4" w14:textId="77777777" w:rsidTr="00A678D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Align w:val="center"/>
          </w:tcPr>
          <w:p w14:paraId="37C0EF45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>UAEFD</w:t>
            </w:r>
            <w:r w:rsidRPr="00B32215">
              <w:rPr>
                <w:rFonts w:ascii="Times New Roman" w:hAnsi="Times New Roman" w:cs="Times New Roman"/>
                <w:cs/>
              </w:rPr>
              <w:t>-</w:t>
            </w:r>
            <w:r w:rsidRPr="00B32215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418" w:type="dxa"/>
            <w:vAlign w:val="center"/>
          </w:tcPr>
          <w:p w14:paraId="7FA7F37E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5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69352946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46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8" w:type="dxa"/>
            <w:vAlign w:val="center"/>
          </w:tcPr>
          <w:p w14:paraId="377D500D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96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1417" w:type="dxa"/>
            <w:vAlign w:val="center"/>
          </w:tcPr>
          <w:p w14:paraId="5D74D298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514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8" w:type="dxa"/>
            <w:vAlign w:val="center"/>
          </w:tcPr>
          <w:p w14:paraId="65C0032F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4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7" w:type="dxa"/>
            <w:vAlign w:val="center"/>
          </w:tcPr>
          <w:p w14:paraId="1247067B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466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8" w:type="dxa"/>
            <w:vAlign w:val="center"/>
          </w:tcPr>
          <w:p w14:paraId="49D05F72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990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417" w:type="dxa"/>
            <w:vAlign w:val="center"/>
          </w:tcPr>
          <w:p w14:paraId="59EA6C2F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12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28" w:type="dxa"/>
            <w:vAlign w:val="center"/>
          </w:tcPr>
          <w:p w14:paraId="114523C4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29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7D0B7B" w:rsidRPr="00B32215" w14:paraId="13D0C20E" w14:textId="77777777" w:rsidTr="00A6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Align w:val="center"/>
          </w:tcPr>
          <w:p w14:paraId="6D71DE71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>UAEFD</w:t>
            </w:r>
            <w:r w:rsidRPr="00B32215">
              <w:rPr>
                <w:rFonts w:ascii="Times New Roman" w:hAnsi="Times New Roman" w:cs="Times New Roman"/>
                <w:cs/>
              </w:rPr>
              <w:t>-</w:t>
            </w:r>
            <w:r w:rsidRPr="00B32215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18" w:type="dxa"/>
            <w:vAlign w:val="center"/>
          </w:tcPr>
          <w:p w14:paraId="446F97E0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6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7" w:type="dxa"/>
            <w:vAlign w:val="center"/>
          </w:tcPr>
          <w:p w14:paraId="08224BC3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52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8" w:type="dxa"/>
            <w:vAlign w:val="center"/>
          </w:tcPr>
          <w:p w14:paraId="26C13416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90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7" w:type="dxa"/>
            <w:vAlign w:val="center"/>
          </w:tcPr>
          <w:p w14:paraId="5CF7E4F7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522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8" w:type="dxa"/>
            <w:vAlign w:val="center"/>
          </w:tcPr>
          <w:p w14:paraId="2D17C1AE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50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7" w:type="dxa"/>
            <w:vAlign w:val="center"/>
          </w:tcPr>
          <w:p w14:paraId="036E03E9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46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8" w:type="dxa"/>
            <w:vAlign w:val="center"/>
          </w:tcPr>
          <w:p w14:paraId="2E98B100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002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7" w:type="dxa"/>
            <w:vAlign w:val="center"/>
          </w:tcPr>
          <w:p w14:paraId="32CB1F0C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19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28" w:type="dxa"/>
            <w:vAlign w:val="center"/>
          </w:tcPr>
          <w:p w14:paraId="3572E53A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42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7D0B7B" w:rsidRPr="00B32215" w14:paraId="0BD4430C" w14:textId="77777777" w:rsidTr="00A678D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Align w:val="center"/>
          </w:tcPr>
          <w:p w14:paraId="4AB160B6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>UAESD</w:t>
            </w:r>
            <w:r w:rsidRPr="00B32215">
              <w:rPr>
                <w:rFonts w:ascii="Times New Roman" w:hAnsi="Times New Roman" w:cs="Times New Roman"/>
                <w:cs/>
              </w:rPr>
              <w:t>-</w:t>
            </w:r>
            <w:r w:rsidRPr="00B32215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418" w:type="dxa"/>
            <w:vAlign w:val="center"/>
          </w:tcPr>
          <w:p w14:paraId="11D806DA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60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7" w:type="dxa"/>
            <w:vAlign w:val="center"/>
          </w:tcPr>
          <w:p w14:paraId="278B9FC8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4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8" w:type="dxa"/>
            <w:vAlign w:val="center"/>
          </w:tcPr>
          <w:p w14:paraId="327D732E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9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7" w:type="dxa"/>
            <w:vAlign w:val="center"/>
          </w:tcPr>
          <w:p w14:paraId="11B8760B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51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8" w:type="dxa"/>
            <w:vAlign w:val="center"/>
          </w:tcPr>
          <w:p w14:paraId="6C953EAA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4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7" w:type="dxa"/>
            <w:vAlign w:val="center"/>
          </w:tcPr>
          <w:p w14:paraId="3491E237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464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8" w:type="dxa"/>
            <w:vAlign w:val="center"/>
          </w:tcPr>
          <w:p w14:paraId="5BA02561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004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7" w:type="dxa"/>
            <w:vAlign w:val="center"/>
          </w:tcPr>
          <w:p w14:paraId="29C6EC6E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1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28" w:type="dxa"/>
            <w:vAlign w:val="center"/>
          </w:tcPr>
          <w:p w14:paraId="4F690AE8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4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7D0B7B" w:rsidRPr="00B32215" w14:paraId="47379834" w14:textId="77777777" w:rsidTr="00A67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Align w:val="center"/>
          </w:tcPr>
          <w:p w14:paraId="691CD1E3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>UAESD</w:t>
            </w:r>
            <w:r w:rsidRPr="00B32215">
              <w:rPr>
                <w:rFonts w:ascii="Times New Roman" w:hAnsi="Times New Roman" w:cs="Times New Roman"/>
                <w:cs/>
              </w:rPr>
              <w:t>-</w:t>
            </w:r>
            <w:r w:rsidRPr="00B32215">
              <w:rPr>
                <w:rFonts w:ascii="Times New Roman" w:hAnsi="Times New Roman" w:cs="Times New Roman"/>
              </w:rPr>
              <w:t>MT</w:t>
            </w:r>
          </w:p>
        </w:tc>
        <w:tc>
          <w:tcPr>
            <w:tcW w:w="1418" w:type="dxa"/>
            <w:vAlign w:val="center"/>
          </w:tcPr>
          <w:p w14:paraId="11ACE9F4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60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7" w:type="dxa"/>
            <w:vAlign w:val="center"/>
          </w:tcPr>
          <w:p w14:paraId="3197EC1D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49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8" w:type="dxa"/>
            <w:vAlign w:val="center"/>
          </w:tcPr>
          <w:p w14:paraId="2C49F066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99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7" w:type="dxa"/>
            <w:vAlign w:val="center"/>
          </w:tcPr>
          <w:p w14:paraId="2B98470E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51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8" w:type="dxa"/>
            <w:vAlign w:val="center"/>
          </w:tcPr>
          <w:p w14:paraId="0BEAC14D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4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1417" w:type="dxa"/>
            <w:vAlign w:val="center"/>
          </w:tcPr>
          <w:p w14:paraId="480658F3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467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1418" w:type="dxa"/>
            <w:vAlign w:val="center"/>
          </w:tcPr>
          <w:p w14:paraId="368F4209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98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417" w:type="dxa"/>
            <w:vAlign w:val="center"/>
          </w:tcPr>
          <w:p w14:paraId="30E5325B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0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1428" w:type="dxa"/>
            <w:vAlign w:val="center"/>
          </w:tcPr>
          <w:p w14:paraId="63C993CA" w14:textId="77777777" w:rsidR="007D0B7B" w:rsidRPr="00B32215" w:rsidRDefault="007D0B7B" w:rsidP="00A678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06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4</w:t>
            </w:r>
          </w:p>
        </w:tc>
      </w:tr>
      <w:tr w:rsidR="007D0B7B" w:rsidRPr="00B32215" w14:paraId="0585C0C3" w14:textId="77777777" w:rsidTr="00A678DE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Align w:val="center"/>
          </w:tcPr>
          <w:p w14:paraId="3AD6EB57" w14:textId="77777777" w:rsidR="007D0B7B" w:rsidRPr="00B32215" w:rsidRDefault="007D0B7B" w:rsidP="00A678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32215">
              <w:rPr>
                <w:rFonts w:ascii="Times New Roman" w:hAnsi="Times New Roman" w:cs="Times New Roman"/>
              </w:rPr>
              <w:t>UAESD</w:t>
            </w:r>
            <w:r w:rsidRPr="00B32215">
              <w:rPr>
                <w:rFonts w:ascii="Times New Roman" w:hAnsi="Times New Roman" w:cs="Times New Roman"/>
                <w:cs/>
              </w:rPr>
              <w:t>-</w:t>
            </w:r>
            <w:r w:rsidRPr="00B32215">
              <w:rPr>
                <w:rFonts w:ascii="Times New Roman" w:hAnsi="Times New Roman" w:cs="Times New Roman"/>
              </w:rPr>
              <w:t>ML</w:t>
            </w:r>
          </w:p>
        </w:tc>
        <w:tc>
          <w:tcPr>
            <w:tcW w:w="1418" w:type="dxa"/>
            <w:vAlign w:val="center"/>
          </w:tcPr>
          <w:p w14:paraId="620F4A63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68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1417" w:type="dxa"/>
            <w:vAlign w:val="center"/>
          </w:tcPr>
          <w:p w14:paraId="7FA59360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5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418" w:type="dxa"/>
            <w:vAlign w:val="center"/>
          </w:tcPr>
          <w:p w14:paraId="0E13BACC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903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7" w:type="dxa"/>
            <w:vAlign w:val="center"/>
          </w:tcPr>
          <w:p w14:paraId="25F1CD66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520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1418" w:type="dxa"/>
            <w:vAlign w:val="center"/>
          </w:tcPr>
          <w:p w14:paraId="486178C1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84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417" w:type="dxa"/>
            <w:vAlign w:val="center"/>
          </w:tcPr>
          <w:p w14:paraId="5E624E84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464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1418" w:type="dxa"/>
            <w:vAlign w:val="center"/>
          </w:tcPr>
          <w:p w14:paraId="7C6B05F3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995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1417" w:type="dxa"/>
            <w:vAlign w:val="center"/>
          </w:tcPr>
          <w:p w14:paraId="30D03FFA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606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1428" w:type="dxa"/>
            <w:vAlign w:val="center"/>
          </w:tcPr>
          <w:p w14:paraId="403327AC" w14:textId="77777777" w:rsidR="007D0B7B" w:rsidRPr="00B32215" w:rsidRDefault="007D0B7B" w:rsidP="00A678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32215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hAnsi="Times New Roman" w:cs="Times New Roman"/>
                <w:sz w:val="20"/>
                <w:szCs w:val="20"/>
              </w:rPr>
              <w:t xml:space="preserve">224 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± 0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B32215">
              <w:rPr>
                <w:rFonts w:ascii="Times New Roman" w:eastAsia="Times New Roman" w:hAnsi="Times New Roman" w:cs="Times New Roman"/>
                <w:sz w:val="20"/>
                <w:szCs w:val="20"/>
              </w:rPr>
              <w:t>014</w:t>
            </w:r>
          </w:p>
        </w:tc>
      </w:tr>
    </w:tbl>
    <w:p w14:paraId="3847ECAD" w14:textId="77777777" w:rsidR="007D0B7B" w:rsidRDefault="007D0B7B"/>
    <w:sectPr w:rsidR="007D0B7B" w:rsidSect="007D0B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7B"/>
    <w:rsid w:val="00020B32"/>
    <w:rsid w:val="00027AED"/>
    <w:rsid w:val="00043D42"/>
    <w:rsid w:val="00050C47"/>
    <w:rsid w:val="000C6813"/>
    <w:rsid w:val="000C7991"/>
    <w:rsid w:val="001364FD"/>
    <w:rsid w:val="001650C4"/>
    <w:rsid w:val="001A5E5F"/>
    <w:rsid w:val="00226FC2"/>
    <w:rsid w:val="0030138C"/>
    <w:rsid w:val="0039680E"/>
    <w:rsid w:val="003F4944"/>
    <w:rsid w:val="00435335"/>
    <w:rsid w:val="00486D29"/>
    <w:rsid w:val="004E0205"/>
    <w:rsid w:val="00514022"/>
    <w:rsid w:val="005C0EFF"/>
    <w:rsid w:val="00674FDB"/>
    <w:rsid w:val="006B1A6F"/>
    <w:rsid w:val="006E2AC7"/>
    <w:rsid w:val="006F599B"/>
    <w:rsid w:val="00774967"/>
    <w:rsid w:val="007D0B7B"/>
    <w:rsid w:val="00811599"/>
    <w:rsid w:val="00847778"/>
    <w:rsid w:val="008F0791"/>
    <w:rsid w:val="009240C1"/>
    <w:rsid w:val="00993934"/>
    <w:rsid w:val="00A33969"/>
    <w:rsid w:val="00B30745"/>
    <w:rsid w:val="00BC221D"/>
    <w:rsid w:val="00C030A8"/>
    <w:rsid w:val="00C37B74"/>
    <w:rsid w:val="00C45C2F"/>
    <w:rsid w:val="00C820E1"/>
    <w:rsid w:val="00C8390B"/>
    <w:rsid w:val="00C90F4C"/>
    <w:rsid w:val="00D76CC6"/>
    <w:rsid w:val="00DE1015"/>
    <w:rsid w:val="00EA6269"/>
    <w:rsid w:val="00ED4B63"/>
    <w:rsid w:val="00EE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F5417"/>
  <w15:chartTrackingRefBased/>
  <w15:docId w15:val="{C1F68ED7-7FCC-CE4C-9D13-992AD72D9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B7B"/>
    <w:rPr>
      <w:rFonts w:cs="Angsana New"/>
    </w:rPr>
  </w:style>
  <w:style w:type="paragraph" w:styleId="1">
    <w:name w:val="heading 1"/>
    <w:basedOn w:val="a"/>
    <w:next w:val="a"/>
    <w:link w:val="10"/>
    <w:uiPriority w:val="9"/>
    <w:qFormat/>
    <w:rsid w:val="007D0B7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0B7B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0B7B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0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0B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0B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0B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0B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0B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7D0B7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7D0B7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7D0B7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7D0B7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7D0B7B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7D0B7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7D0B7B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7D0B7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7D0B7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D0B7B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7D0B7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7D0B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7D0B7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7D0B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7D0B7B"/>
    <w:rPr>
      <w:rFonts w:cs="Angsana New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0B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0B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0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7D0B7B"/>
    <w:rPr>
      <w:rFonts w:cs="Angsana New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0B7B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7D0B7B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81EE65-0B35-6644-B25D-B16F1E759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n.wa</dc:creator>
  <cp:keywords/>
  <dc:description/>
  <cp:lastModifiedBy>Sakan.wa</cp:lastModifiedBy>
  <cp:revision>7</cp:revision>
  <dcterms:created xsi:type="dcterms:W3CDTF">2024-10-04T10:50:00Z</dcterms:created>
  <dcterms:modified xsi:type="dcterms:W3CDTF">2024-10-11T05:49:00Z</dcterms:modified>
</cp:coreProperties>
</file>